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8E7C" w14:textId="60E7A286" w:rsidR="002820E4" w:rsidRDefault="002820E4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152E49E" wp14:editId="785E49C1">
                <wp:simplePos x="0" y="0"/>
                <wp:positionH relativeFrom="margin">
                  <wp:align>center</wp:align>
                </wp:positionH>
                <wp:positionV relativeFrom="paragraph">
                  <wp:posOffset>-28135</wp:posOffset>
                </wp:positionV>
                <wp:extent cx="6386439" cy="5781430"/>
                <wp:effectExtent l="0" t="0" r="0" b="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6439" cy="5781430"/>
                          <a:chOff x="0" y="0"/>
                          <a:chExt cx="6386439" cy="5781430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658" y="28135"/>
                            <a:ext cx="2524760" cy="2849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0400" y="28135"/>
                            <a:ext cx="2648585" cy="269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3895" y="2982350"/>
                            <a:ext cx="2935605" cy="279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7009" y="2982350"/>
                            <a:ext cx="3059430" cy="268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文本框 5"/>
                        <wps:cNvSpPr txBox="1"/>
                        <wps:spPr>
                          <a:xfrm>
                            <a:off x="0" y="28135"/>
                            <a:ext cx="436098" cy="30948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049336" w14:textId="52D49136" w:rsidR="002820E4" w:rsidRPr="002820E4" w:rsidRDefault="002820E4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2890910" y="0"/>
                            <a:ext cx="436098" cy="30948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C00633" w14:textId="4AF6D21B" w:rsidR="002820E4" w:rsidRPr="002820E4" w:rsidRDefault="002820E4" w:rsidP="002820E4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77372" y="2982350"/>
                            <a:ext cx="436098" cy="30948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F07605" w14:textId="511C7FD4" w:rsidR="002820E4" w:rsidRPr="002820E4" w:rsidRDefault="002820E4" w:rsidP="002820E4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3024554" y="2947181"/>
                            <a:ext cx="436098" cy="30948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D01D2D" w14:textId="1EFB9E2F" w:rsidR="002820E4" w:rsidRPr="002820E4" w:rsidRDefault="002820E4" w:rsidP="002820E4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2820E4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52E49E" id="组合 9" o:spid="_x0000_s1026" style="position:absolute;left:0;text-align:left;margin-left:0;margin-top:-2.2pt;width:502.85pt;height:455.25pt;z-index:251668480;mso-position-horizontal:center;mso-position-horizontal-relative:margin" coordsize="63864,57814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3446;top:281;width:25248;height:284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">
                  <v:imagedata r:id="rId10" o:title=""/>
                </v:shape>
                <v:shape id="图片 2" o:spid="_x0000_s1028" type="#_x0000_t75" style="position:absolute;left:32004;top:281;width:26485;height:26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">
                  <v:imagedata r:id="rId11" o:title=""/>
                </v:shape>
                <v:shape id="图片 3" o:spid="_x0000_s1029" type="#_x0000_t75" style="position:absolute;left:3938;top:29823;width:29357;height:27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">
                  <v:imagedata r:id="rId12" o:title=""/>
                </v:shape>
                <v:shape id="图片 4" o:spid="_x0000_s1030" type="#_x0000_t75" style="position:absolute;left:33270;top:29823;width:30594;height:268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31" type="#_x0000_t202" style="position:absolute;top:281;width:4360;height:3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27049336" w14:textId="52D49136" w:rsidR="002820E4" w:rsidRPr="002820E4" w:rsidRDefault="002820E4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  <v:shape id="文本框 6" o:spid="_x0000_s1032" type="#_x0000_t202" style="position:absolute;left:28909;width:4361;height:3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02C00633" w14:textId="4AF6D21B" w:rsidR="002820E4" w:rsidRPr="002820E4" w:rsidRDefault="002820E4" w:rsidP="002820E4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文本框 7" o:spid="_x0000_s1033" type="#_x0000_t202" style="position:absolute;left:773;top:29823;width:4361;height:3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04F07605" w14:textId="511C7FD4" w:rsidR="002820E4" w:rsidRPr="002820E4" w:rsidRDefault="002820E4" w:rsidP="002820E4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c</w:t>
                        </w: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文本框 8" o:spid="_x0000_s1034" type="#_x0000_t202" style="position:absolute;left:30245;top:29471;width:4361;height:3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30D01D2D" w14:textId="1EFB9E2F" w:rsidR="002820E4" w:rsidRPr="002820E4" w:rsidRDefault="002820E4" w:rsidP="002820E4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d</w:t>
                        </w:r>
                        <w:r w:rsidRPr="002820E4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86B1799" w14:textId="54406D7E" w:rsidR="00BA7C36" w:rsidRDefault="00BA7C36"/>
    <w:p w14:paraId="46B568B1" w14:textId="6F1D8101" w:rsidR="002820E4" w:rsidRDefault="002820E4"/>
    <w:p w14:paraId="59EB04C3" w14:textId="2822A15B" w:rsidR="002820E4" w:rsidRDefault="002820E4"/>
    <w:p w14:paraId="5394E4D8" w14:textId="121C0292" w:rsidR="002820E4" w:rsidRDefault="002820E4"/>
    <w:p w14:paraId="579B552F" w14:textId="7D1FC41D" w:rsidR="002820E4" w:rsidRDefault="002820E4"/>
    <w:p w14:paraId="46B376C9" w14:textId="6DE0C65F" w:rsidR="002820E4" w:rsidRDefault="002820E4"/>
    <w:p w14:paraId="6327240B" w14:textId="6F9EABCF" w:rsidR="002820E4" w:rsidRDefault="002820E4"/>
    <w:p w14:paraId="35322108" w14:textId="5F29FB0F" w:rsidR="002820E4" w:rsidRDefault="002820E4"/>
    <w:p w14:paraId="68914F67" w14:textId="29A02445" w:rsidR="002820E4" w:rsidRDefault="002820E4"/>
    <w:p w14:paraId="7F9C3C96" w14:textId="20476D60" w:rsidR="002820E4" w:rsidRDefault="002820E4"/>
    <w:p w14:paraId="6F3BC920" w14:textId="639FB4E1" w:rsidR="002820E4" w:rsidRDefault="002820E4"/>
    <w:p w14:paraId="00EAF714" w14:textId="51157DDA" w:rsidR="002820E4" w:rsidRDefault="002820E4"/>
    <w:p w14:paraId="4089E7E4" w14:textId="0591F704" w:rsidR="002820E4" w:rsidRDefault="002820E4"/>
    <w:p w14:paraId="4BBDF81E" w14:textId="51E4826B" w:rsidR="002820E4" w:rsidRDefault="002820E4"/>
    <w:p w14:paraId="466C35D0" w14:textId="40593877" w:rsidR="002820E4" w:rsidRDefault="002820E4"/>
    <w:p w14:paraId="39D80725" w14:textId="2F96EF15" w:rsidR="002820E4" w:rsidRDefault="002820E4"/>
    <w:p w14:paraId="4C5ECDE6" w14:textId="6C0DBF27" w:rsidR="002820E4" w:rsidRDefault="002820E4"/>
    <w:p w14:paraId="666B29C3" w14:textId="382DFB93" w:rsidR="002820E4" w:rsidRDefault="002820E4"/>
    <w:p w14:paraId="57191928" w14:textId="78E6FCCD" w:rsidR="002820E4" w:rsidRDefault="002820E4"/>
    <w:p w14:paraId="507D4C8B" w14:textId="71EE44F0" w:rsidR="002820E4" w:rsidRDefault="002820E4"/>
    <w:p w14:paraId="5CD7A039" w14:textId="572AA06B" w:rsidR="002820E4" w:rsidRDefault="002820E4"/>
    <w:p w14:paraId="1959106D" w14:textId="08D7DA20" w:rsidR="002820E4" w:rsidRDefault="002820E4"/>
    <w:p w14:paraId="5BD7BDC3" w14:textId="7E97CE42" w:rsidR="002820E4" w:rsidRDefault="002820E4"/>
    <w:p w14:paraId="20D0B3D0" w14:textId="018EF388" w:rsidR="002820E4" w:rsidRDefault="002820E4"/>
    <w:p w14:paraId="64214806" w14:textId="6BD5010B" w:rsidR="002820E4" w:rsidRDefault="002820E4"/>
    <w:p w14:paraId="6595F9C1" w14:textId="459B5D92" w:rsidR="002820E4" w:rsidRDefault="002820E4"/>
    <w:p w14:paraId="74617890" w14:textId="5A5B13F0" w:rsidR="002820E4" w:rsidRDefault="002820E4"/>
    <w:p w14:paraId="7318C01E" w14:textId="178F2840" w:rsidR="002820E4" w:rsidRDefault="002820E4"/>
    <w:p w14:paraId="6A07E1B6" w14:textId="4B6AE160" w:rsidR="002820E4" w:rsidRDefault="002820E4"/>
    <w:p w14:paraId="5E550D0B" w14:textId="469A5A27" w:rsidR="002820E4" w:rsidRPr="002B3479" w:rsidRDefault="0023049F" w:rsidP="00C75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2BA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70A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20E4" w:rsidRPr="00C75AE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820E4" w:rsidRPr="00C75AE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2820E4" w:rsidRPr="00C75AE0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2820E4" w:rsidRPr="00C75AE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820E4" w:rsidRPr="00C75A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20E4" w:rsidRPr="00C75AE0">
        <w:rPr>
          <w:rFonts w:ascii="Times New Roman" w:hAnsi="Times New Roman" w:cs="Times New Roman"/>
          <w:sz w:val="24"/>
          <w:szCs w:val="24"/>
        </w:rPr>
        <w:t>T</w:t>
      </w:r>
      <w:r w:rsidR="002820E4" w:rsidRPr="00C75AE0">
        <w:rPr>
          <w:rFonts w:ascii="Times New Roman" w:hAnsi="Times New Roman" w:cs="Times New Roman" w:hint="eastAsia"/>
          <w:sz w:val="24"/>
          <w:szCs w:val="24"/>
        </w:rPr>
        <w:t>h</w:t>
      </w:r>
      <w:r w:rsidR="002820E4" w:rsidRPr="00C75AE0">
        <w:rPr>
          <w:rFonts w:ascii="Times New Roman" w:hAnsi="Times New Roman" w:cs="Times New Roman"/>
          <w:sz w:val="24"/>
          <w:szCs w:val="24"/>
        </w:rPr>
        <w:t xml:space="preserve">e top 10 bacterial communities </w:t>
      </w:r>
      <w:r w:rsidR="00C75AE0" w:rsidRPr="00C75AE0">
        <w:rPr>
          <w:rFonts w:ascii="Times New Roman" w:hAnsi="Times New Roman" w:cs="Times New Roman"/>
          <w:sz w:val="24"/>
          <w:szCs w:val="24"/>
        </w:rPr>
        <w:t>at the level of</w:t>
      </w:r>
      <w:r w:rsidR="002820E4" w:rsidRPr="00C75AE0">
        <w:rPr>
          <w:rFonts w:ascii="Times New Roman" w:hAnsi="Times New Roman" w:cs="Times New Roman"/>
          <w:sz w:val="24"/>
          <w:szCs w:val="24"/>
        </w:rPr>
        <w:t xml:space="preserve"> </w:t>
      </w:r>
      <w:r w:rsidR="00C75AE0" w:rsidRPr="00C75AE0">
        <w:rPr>
          <w:rFonts w:ascii="Times New Roman" w:hAnsi="Times New Roman" w:cs="Times New Roman"/>
          <w:sz w:val="24"/>
          <w:szCs w:val="24"/>
        </w:rPr>
        <w:t>p</w:t>
      </w:r>
      <w:r w:rsidR="002820E4" w:rsidRPr="00C75AE0">
        <w:rPr>
          <w:rFonts w:ascii="Times New Roman" w:hAnsi="Times New Roman" w:cs="Times New Roman"/>
          <w:sz w:val="24"/>
          <w:szCs w:val="24"/>
        </w:rPr>
        <w:t>hylum</w:t>
      </w:r>
      <w:r w:rsidR="002820E4" w:rsidRPr="00C75AE0">
        <w:rPr>
          <w:rFonts w:ascii="Times New Roman" w:hAnsi="Times New Roman" w:cs="Times New Roman" w:hint="eastAsia"/>
          <w:sz w:val="24"/>
          <w:szCs w:val="24"/>
        </w:rPr>
        <w:t>,</w:t>
      </w:r>
      <w:r w:rsidR="002820E4" w:rsidRPr="00C75AE0">
        <w:rPr>
          <w:rFonts w:ascii="Times New Roman" w:hAnsi="Times New Roman" w:cs="Times New Roman"/>
          <w:sz w:val="24"/>
          <w:szCs w:val="24"/>
        </w:rPr>
        <w:t xml:space="preserve"> </w:t>
      </w:r>
      <w:r w:rsidR="00C75AE0" w:rsidRPr="00C75AE0">
        <w:rPr>
          <w:rFonts w:ascii="Times New Roman" w:hAnsi="Times New Roman" w:cs="Times New Roman"/>
          <w:sz w:val="24"/>
          <w:szCs w:val="24"/>
        </w:rPr>
        <w:t>c</w:t>
      </w:r>
      <w:r w:rsidR="002820E4" w:rsidRPr="00C75AE0">
        <w:rPr>
          <w:rFonts w:ascii="Times New Roman" w:hAnsi="Times New Roman" w:cs="Times New Roman"/>
          <w:sz w:val="24"/>
          <w:szCs w:val="24"/>
        </w:rPr>
        <w:t xml:space="preserve">lass, </w:t>
      </w:r>
      <w:r w:rsidR="00C75AE0" w:rsidRPr="00C75AE0">
        <w:rPr>
          <w:rFonts w:ascii="Times New Roman" w:hAnsi="Times New Roman" w:cs="Times New Roman" w:hint="eastAsia"/>
          <w:sz w:val="24"/>
          <w:szCs w:val="24"/>
        </w:rPr>
        <w:t>o</w:t>
      </w:r>
      <w:r w:rsidR="002820E4" w:rsidRPr="00C75AE0">
        <w:rPr>
          <w:rFonts w:ascii="Times New Roman" w:hAnsi="Times New Roman" w:cs="Times New Roman"/>
          <w:sz w:val="24"/>
          <w:szCs w:val="24"/>
        </w:rPr>
        <w:t xml:space="preserve">rder, </w:t>
      </w:r>
      <w:r w:rsidR="00C75AE0" w:rsidRPr="00C75AE0">
        <w:rPr>
          <w:rFonts w:ascii="Times New Roman" w:hAnsi="Times New Roman" w:cs="Times New Roman"/>
          <w:sz w:val="24"/>
          <w:szCs w:val="24"/>
        </w:rPr>
        <w:t xml:space="preserve">and family, respectively. </w:t>
      </w:r>
      <w:r w:rsidR="00C75AE0" w:rsidRPr="00C75AE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75AE0" w:rsidRPr="00C75AE0">
        <w:rPr>
          <w:rFonts w:ascii="Times New Roman" w:hAnsi="Times New Roman" w:cs="Times New Roman"/>
          <w:sz w:val="24"/>
          <w:szCs w:val="24"/>
        </w:rPr>
        <w:t xml:space="preserve"> = 3 for the CC/AITC treatment group.</w:t>
      </w:r>
      <w:r w:rsidR="002B3479">
        <w:rPr>
          <w:rFonts w:ascii="Times New Roman" w:hAnsi="Times New Roman" w:cs="Times New Roman"/>
          <w:sz w:val="24"/>
          <w:szCs w:val="24"/>
        </w:rPr>
        <w:t xml:space="preserve"> </w:t>
      </w:r>
      <w:r w:rsidR="002B3479" w:rsidRPr="002B3479">
        <w:rPr>
          <w:rFonts w:ascii="Times New Roman" w:hAnsi="Times New Roman" w:cs="Times New Roman"/>
          <w:sz w:val="24"/>
          <w:szCs w:val="24"/>
        </w:rPr>
        <w:t xml:space="preserve">The rest of the top 10 </w:t>
      </w:r>
      <w:r w:rsidR="002B3479" w:rsidRPr="00C75AE0">
        <w:rPr>
          <w:rFonts w:ascii="Times New Roman" w:hAnsi="Times New Roman" w:cs="Times New Roman"/>
          <w:sz w:val="24"/>
          <w:szCs w:val="24"/>
        </w:rPr>
        <w:t>bacterial communities</w:t>
      </w:r>
      <w:r w:rsidR="002B3479" w:rsidRPr="002B3479">
        <w:rPr>
          <w:rFonts w:ascii="Times New Roman" w:hAnsi="Times New Roman" w:cs="Times New Roman"/>
          <w:sz w:val="24"/>
          <w:szCs w:val="24"/>
        </w:rPr>
        <w:t xml:space="preserve"> were combined as “others”</w:t>
      </w:r>
      <w:r w:rsidR="002B3479">
        <w:rPr>
          <w:rFonts w:ascii="Times New Roman" w:hAnsi="Times New Roman" w:cs="Times New Roman"/>
          <w:sz w:val="24"/>
          <w:szCs w:val="24"/>
        </w:rPr>
        <w:t>.</w:t>
      </w:r>
      <w:r w:rsidR="00AE0D5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820E4" w:rsidRPr="002B3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BC80" w14:textId="77777777" w:rsidR="002D776A" w:rsidRDefault="002D776A" w:rsidP="002820E4">
      <w:r>
        <w:separator/>
      </w:r>
    </w:p>
  </w:endnote>
  <w:endnote w:type="continuationSeparator" w:id="0">
    <w:p w14:paraId="6021DB60" w14:textId="77777777" w:rsidR="002D776A" w:rsidRDefault="002D776A" w:rsidP="0028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63E55" w14:textId="77777777" w:rsidR="002D776A" w:rsidRDefault="002D776A" w:rsidP="002820E4">
      <w:r>
        <w:separator/>
      </w:r>
    </w:p>
  </w:footnote>
  <w:footnote w:type="continuationSeparator" w:id="0">
    <w:p w14:paraId="051E8EA3" w14:textId="77777777" w:rsidR="002D776A" w:rsidRDefault="002D776A" w:rsidP="00282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5D"/>
    <w:rsid w:val="0023049F"/>
    <w:rsid w:val="002820E4"/>
    <w:rsid w:val="002B3479"/>
    <w:rsid w:val="002D776A"/>
    <w:rsid w:val="005E2841"/>
    <w:rsid w:val="0074275D"/>
    <w:rsid w:val="00AE0D5C"/>
    <w:rsid w:val="00BA7C36"/>
    <w:rsid w:val="00C75AE0"/>
    <w:rsid w:val="00C91C70"/>
    <w:rsid w:val="00D5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90813"/>
  <w15:chartTrackingRefBased/>
  <w15:docId w15:val="{67D403CA-E7F5-431C-B055-7608625C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1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迎宾</dc:creator>
  <cp:keywords/>
  <dc:description/>
  <cp:lastModifiedBy>李 迎宾</cp:lastModifiedBy>
  <cp:revision>6</cp:revision>
  <dcterms:created xsi:type="dcterms:W3CDTF">2023-03-12T15:31:00Z</dcterms:created>
  <dcterms:modified xsi:type="dcterms:W3CDTF">2023-06-17T06:20:00Z</dcterms:modified>
</cp:coreProperties>
</file>